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9D883" w14:textId="17D6B3EB" w:rsidR="0083037F" w:rsidRPr="0083037F" w:rsidRDefault="0083037F" w:rsidP="0083037F">
      <w:pPr>
        <w:jc w:val="center"/>
        <w:rPr>
          <w:b/>
          <w:bCs/>
          <w:sz w:val="32"/>
          <w:szCs w:val="32"/>
        </w:rPr>
      </w:pPr>
      <w:r w:rsidRPr="0083037F">
        <w:rPr>
          <w:b/>
          <w:bCs/>
          <w:sz w:val="32"/>
          <w:szCs w:val="32"/>
        </w:rPr>
        <w:t>Supplementary data</w:t>
      </w:r>
    </w:p>
    <w:p w14:paraId="21C78704" w14:textId="77777777" w:rsidR="0083037F" w:rsidRDefault="0083037F" w:rsidP="00996345"/>
    <w:p w14:paraId="02AF40E4" w14:textId="44E15F32" w:rsidR="00996345" w:rsidRDefault="007D3DBE" w:rsidP="00C767E1">
      <w:r>
        <w:t xml:space="preserve">As mentioned in the paper, we conducted a </w:t>
      </w:r>
      <w:r w:rsidR="003A0C82" w:rsidRPr="003A0C82">
        <w:t>sensitivity analysis to explore alternative scenarios for missing data. We created multiple datasets after applying multiple imputation procedures</w:t>
      </w:r>
      <w:r w:rsidR="007712F4">
        <w:t xml:space="preserve"> such as</w:t>
      </w:r>
      <w:r w:rsidR="003A0C82" w:rsidRPr="003A0C82">
        <w:t xml:space="preserve"> mode, median, last observation comes forward (LOCF) and KNN. </w:t>
      </w:r>
      <w:r w:rsidR="007712F4">
        <w:t>W</w:t>
      </w:r>
      <w:r w:rsidR="003A0C82" w:rsidRPr="003A0C82">
        <w:t>e also created another dataset in which all missing values were filtered out, i.e., only keeping the complete records</w:t>
      </w:r>
      <w:r w:rsidR="00E726F2">
        <w:t xml:space="preserve"> (i.e., “</w:t>
      </w:r>
      <w:r w:rsidR="00E726F2" w:rsidRPr="00993CE3">
        <w:t>Removing all NAs”</w:t>
      </w:r>
      <w:r w:rsidR="00E726F2">
        <w:t>)</w:t>
      </w:r>
      <w:r w:rsidR="003A0C82" w:rsidRPr="003A0C82">
        <w:t>.</w:t>
      </w:r>
      <w:r w:rsidR="00E726F2">
        <w:t xml:space="preserve"> </w:t>
      </w:r>
      <w:r w:rsidR="00C767E1">
        <w:t>We compared the results of the two high-performing ML models in the papers (i.e., XGBoost and NNr) for each scenario</w:t>
      </w:r>
      <w:r w:rsidR="00C41E5D">
        <w:t xml:space="preserve"> based on the MAPE</w:t>
      </w:r>
      <w:r w:rsidR="00C767E1">
        <w:t xml:space="preserve"> and </w:t>
      </w:r>
      <w:r w:rsidR="00000B9A">
        <w:t xml:space="preserve">the </w:t>
      </w:r>
      <w:r w:rsidR="00C767E1">
        <w:t>r</w:t>
      </w:r>
      <w:r w:rsidR="00996345">
        <w:t xml:space="preserve">esults </w:t>
      </w:r>
      <w:r w:rsidR="00C767E1">
        <w:t>are shown in the table below.</w:t>
      </w:r>
      <w:r w:rsidR="00996345">
        <w:t xml:space="preserve"> </w:t>
      </w:r>
    </w:p>
    <w:tbl>
      <w:tblPr>
        <w:tblStyle w:val="TableGrid"/>
        <w:tblpPr w:leftFromText="180" w:rightFromText="180" w:vertAnchor="text" w:horzAnchor="margin" w:tblpXSpec="center" w:tblpY="53"/>
        <w:tblW w:w="0" w:type="auto"/>
        <w:tblInd w:w="0" w:type="dxa"/>
        <w:tblLook w:val="04A0" w:firstRow="1" w:lastRow="0" w:firstColumn="1" w:lastColumn="0" w:noHBand="0" w:noVBand="1"/>
      </w:tblPr>
      <w:tblGrid>
        <w:gridCol w:w="1742"/>
        <w:gridCol w:w="1094"/>
        <w:gridCol w:w="1276"/>
      </w:tblGrid>
      <w:tr w:rsidR="00996345" w14:paraId="2A4B5EBB" w14:textId="77777777" w:rsidTr="00323560">
        <w:trPr>
          <w:cantSplit/>
        </w:trPr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91BD5" w14:textId="77777777" w:rsidR="00996345" w:rsidRDefault="00996345" w:rsidP="00323560">
            <w:pPr>
              <w:keepNext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2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D8C48" w14:textId="77777777" w:rsidR="00996345" w:rsidRDefault="00996345" w:rsidP="00323560">
            <w:pPr>
              <w:keepNext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lgorithms</w:t>
            </w:r>
          </w:p>
        </w:tc>
      </w:tr>
      <w:tr w:rsidR="00996345" w14:paraId="70E1DF0C" w14:textId="77777777" w:rsidTr="00323560">
        <w:trPr>
          <w:cantSplit/>
        </w:trPr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DE4BB" w14:textId="77777777" w:rsidR="00996345" w:rsidRDefault="00996345" w:rsidP="00323560">
            <w:pPr>
              <w:keepNext/>
              <w:jc w:val="center"/>
              <w:rPr>
                <w:rFonts w:cstheme="minorHAnsi"/>
                <w:b/>
                <w:sz w:val="20"/>
                <w:szCs w:val="20"/>
                <w:lang w:bidi="fa-IR"/>
              </w:rPr>
            </w:pPr>
            <w:r>
              <w:rPr>
                <w:rFonts w:cstheme="minorHAnsi"/>
                <w:b/>
                <w:sz w:val="20"/>
                <w:szCs w:val="20"/>
                <w:lang w:bidi="fa-IR"/>
              </w:rPr>
              <w:t>Method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CA7A3" w14:textId="77777777" w:rsidR="00996345" w:rsidRDefault="00996345" w:rsidP="00323560">
            <w:pPr>
              <w:keepNext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XGBoo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7D98D" w14:textId="77777777" w:rsidR="00996345" w:rsidRDefault="00996345" w:rsidP="00323560">
            <w:pPr>
              <w:keepNext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Nr</w:t>
            </w:r>
          </w:p>
        </w:tc>
      </w:tr>
      <w:tr w:rsidR="00996345" w14:paraId="41F03679" w14:textId="77777777" w:rsidTr="00323560">
        <w:trPr>
          <w:cantSplit/>
        </w:trPr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6B916" w14:textId="77777777" w:rsidR="00996345" w:rsidRDefault="00996345" w:rsidP="00323560">
            <w:pPr>
              <w:keepNext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NN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73FDB" w14:textId="77777777" w:rsidR="00996345" w:rsidRPr="00E4271E" w:rsidRDefault="00996345" w:rsidP="00323560">
            <w:pPr>
              <w:keepNext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4271E">
              <w:rPr>
                <w:rFonts w:cstheme="minorHAnsi"/>
                <w:b/>
                <w:bCs/>
                <w:sz w:val="20"/>
                <w:szCs w:val="20"/>
              </w:rPr>
              <w:t>0.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99D9C" w14:textId="77777777" w:rsidR="00996345" w:rsidRDefault="00996345" w:rsidP="00323560">
            <w:pPr>
              <w:keepNext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</w:t>
            </w:r>
          </w:p>
        </w:tc>
      </w:tr>
      <w:tr w:rsidR="00996345" w14:paraId="1932BF98" w14:textId="77777777" w:rsidTr="00323560">
        <w:trPr>
          <w:cantSplit/>
        </w:trPr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6A0C4" w14:textId="77777777" w:rsidR="00996345" w:rsidRDefault="00996345" w:rsidP="00323560">
            <w:pPr>
              <w:keepNext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CF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24CC0" w14:textId="77777777" w:rsidR="00996345" w:rsidRDefault="00996345" w:rsidP="00323560">
            <w:pPr>
              <w:keepNext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761E0" w14:textId="77777777" w:rsidR="00996345" w:rsidRDefault="00996345" w:rsidP="00323560">
            <w:pPr>
              <w:keepNext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</w:t>
            </w:r>
          </w:p>
        </w:tc>
      </w:tr>
      <w:tr w:rsidR="00996345" w14:paraId="72C43FB9" w14:textId="77777777" w:rsidTr="00323560">
        <w:trPr>
          <w:cantSplit/>
        </w:trPr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CEF4D" w14:textId="77777777" w:rsidR="00996345" w:rsidRDefault="00996345" w:rsidP="00323560">
            <w:pPr>
              <w:keepNext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548F1" w14:textId="77777777" w:rsidR="00996345" w:rsidRPr="00E4271E" w:rsidRDefault="00996345" w:rsidP="00323560">
            <w:pPr>
              <w:keepNext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4271E">
              <w:rPr>
                <w:rFonts w:cstheme="minorHAnsi"/>
                <w:b/>
                <w:bCs/>
                <w:sz w:val="20"/>
                <w:szCs w:val="20"/>
              </w:rPr>
              <w:t>0.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C3BF0" w14:textId="77777777" w:rsidR="00996345" w:rsidRDefault="00996345" w:rsidP="00323560">
            <w:pPr>
              <w:keepNext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</w:t>
            </w:r>
          </w:p>
        </w:tc>
      </w:tr>
      <w:tr w:rsidR="00996345" w14:paraId="36BBBB97" w14:textId="77777777" w:rsidTr="00323560">
        <w:trPr>
          <w:cantSplit/>
        </w:trPr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D9EBB" w14:textId="77777777" w:rsidR="00996345" w:rsidRDefault="00996345" w:rsidP="00323560">
            <w:pPr>
              <w:keepNext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F55F6" w14:textId="77777777" w:rsidR="00996345" w:rsidRDefault="00996345" w:rsidP="00323560">
            <w:pPr>
              <w:keepNext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0.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172BD" w14:textId="77777777" w:rsidR="00996345" w:rsidRPr="00C713D7" w:rsidRDefault="00996345" w:rsidP="00323560">
            <w:pPr>
              <w:keepNext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713D7">
              <w:rPr>
                <w:rFonts w:cstheme="minorHAnsi"/>
                <w:bCs/>
                <w:sz w:val="20"/>
                <w:szCs w:val="20"/>
              </w:rPr>
              <w:t>0.75</w:t>
            </w:r>
          </w:p>
        </w:tc>
      </w:tr>
      <w:tr w:rsidR="00996345" w14:paraId="30A0BD42" w14:textId="77777777" w:rsidTr="00323560">
        <w:trPr>
          <w:cantSplit/>
        </w:trPr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85E4E" w14:textId="77777777" w:rsidR="00996345" w:rsidRDefault="00996345" w:rsidP="00323560">
            <w:pPr>
              <w:keepNext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moving all NAs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6B6FE" w14:textId="77777777" w:rsidR="00996345" w:rsidRDefault="00996345" w:rsidP="00323560">
            <w:pPr>
              <w:keepNext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0.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71440" w14:textId="77777777" w:rsidR="00996345" w:rsidRPr="00C713D7" w:rsidRDefault="00996345" w:rsidP="00323560">
            <w:pPr>
              <w:keepNext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713D7">
              <w:rPr>
                <w:rFonts w:cstheme="minorHAnsi"/>
                <w:bCs/>
                <w:sz w:val="20"/>
                <w:szCs w:val="20"/>
              </w:rPr>
              <w:t>0.76</w:t>
            </w:r>
          </w:p>
        </w:tc>
      </w:tr>
    </w:tbl>
    <w:p w14:paraId="218956EF" w14:textId="77777777" w:rsidR="00996345" w:rsidRDefault="00996345" w:rsidP="00996345">
      <w:pPr>
        <w:pStyle w:val="ListParagraph"/>
        <w:ind w:left="1440"/>
      </w:pPr>
    </w:p>
    <w:p w14:paraId="2CD8CD04" w14:textId="77777777" w:rsidR="00996345" w:rsidRDefault="00996345" w:rsidP="00996345">
      <w:pPr>
        <w:pStyle w:val="ListParagraph"/>
        <w:ind w:left="1440"/>
      </w:pPr>
    </w:p>
    <w:p w14:paraId="143DE327" w14:textId="77777777" w:rsidR="00996345" w:rsidRDefault="00996345" w:rsidP="00996345">
      <w:pPr>
        <w:pStyle w:val="ListParagraph"/>
        <w:ind w:left="1440"/>
      </w:pPr>
    </w:p>
    <w:p w14:paraId="25401AB3" w14:textId="77777777" w:rsidR="00996345" w:rsidRDefault="00996345" w:rsidP="00996345">
      <w:pPr>
        <w:pStyle w:val="ListParagraph"/>
        <w:ind w:left="1440"/>
      </w:pPr>
    </w:p>
    <w:p w14:paraId="274CFC1A" w14:textId="77777777" w:rsidR="00996345" w:rsidRDefault="00996345" w:rsidP="00996345">
      <w:pPr>
        <w:pStyle w:val="ListParagraph"/>
        <w:ind w:left="1440"/>
      </w:pPr>
    </w:p>
    <w:p w14:paraId="4F703854" w14:textId="77777777" w:rsidR="00996345" w:rsidRDefault="00996345" w:rsidP="00996345">
      <w:pPr>
        <w:pStyle w:val="ListParagraph"/>
        <w:ind w:left="1440"/>
      </w:pPr>
    </w:p>
    <w:p w14:paraId="1F2DC1EA" w14:textId="77777777" w:rsidR="00996345" w:rsidRDefault="00996345" w:rsidP="00996345">
      <w:pPr>
        <w:pStyle w:val="ListParagraph"/>
        <w:ind w:left="1440"/>
      </w:pPr>
    </w:p>
    <w:p w14:paraId="54EF78BA" w14:textId="64A6EBEA" w:rsidR="00996345" w:rsidRPr="00CE1D6E" w:rsidRDefault="004243AC" w:rsidP="00A079F9">
      <w:r>
        <w:t xml:space="preserve">As can been seen, both models </w:t>
      </w:r>
      <w:r w:rsidR="00996345">
        <w:t xml:space="preserve">perform almost equally </w:t>
      </w:r>
      <w:r>
        <w:t>well</w:t>
      </w:r>
      <w:r w:rsidR="00A079F9">
        <w:t xml:space="preserve"> on all datasets</w:t>
      </w:r>
      <w:r>
        <w:t xml:space="preserve"> </w:t>
      </w:r>
      <w:r w:rsidR="00A079F9">
        <w:t>with various imputation procedures</w:t>
      </w:r>
      <w:r w:rsidR="00996345">
        <w:t>.</w:t>
      </w:r>
      <w:r w:rsidR="00A079F9">
        <w:t xml:space="preserve"> </w:t>
      </w:r>
      <w:r w:rsidR="00660998">
        <w:t>Besides, t</w:t>
      </w:r>
      <w:r w:rsidR="00996345">
        <w:t>he fact that the results after imputation of the missing data</w:t>
      </w:r>
      <w:r w:rsidR="00660998">
        <w:t xml:space="preserve"> for the ASA score</w:t>
      </w:r>
      <w:r w:rsidR="00996345">
        <w:t xml:space="preserve"> were very similar to</w:t>
      </w:r>
      <w:r w:rsidR="002E0D87">
        <w:t xml:space="preserve"> the complete records</w:t>
      </w:r>
      <w:r w:rsidR="00996345">
        <w:t xml:space="preserve"> indicates that </w:t>
      </w:r>
      <w:r w:rsidR="00545163">
        <w:t xml:space="preserve">imputing the large </w:t>
      </w:r>
      <w:r w:rsidR="00384CDD">
        <w:t>number</w:t>
      </w:r>
      <w:r w:rsidR="00545163">
        <w:t xml:space="preserve"> of missing values for the ASA score variable has </w:t>
      </w:r>
      <w:r w:rsidR="00384CDD">
        <w:t>limited influence on the outcomes</w:t>
      </w:r>
      <w:r w:rsidR="00996345">
        <w:t>.</w:t>
      </w:r>
    </w:p>
    <w:p w14:paraId="3DA9BC5E" w14:textId="77777777" w:rsidR="003808B0" w:rsidRDefault="003808B0"/>
    <w:sectPr w:rsidR="003808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485CD4"/>
    <w:multiLevelType w:val="hybridMultilevel"/>
    <w:tmpl w:val="C8C85078"/>
    <w:lvl w:ilvl="0" w:tplc="BBDC6C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227441"/>
    <w:multiLevelType w:val="hybridMultilevel"/>
    <w:tmpl w:val="44DC2384"/>
    <w:lvl w:ilvl="0" w:tplc="0C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num w:numId="1" w16cid:durableId="32966441">
    <w:abstractNumId w:val="0"/>
  </w:num>
  <w:num w:numId="2" w16cid:durableId="10645708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F7F"/>
    <w:rsid w:val="00000B9A"/>
    <w:rsid w:val="001B02E8"/>
    <w:rsid w:val="002E0D87"/>
    <w:rsid w:val="003808B0"/>
    <w:rsid w:val="00384CDD"/>
    <w:rsid w:val="003A0C82"/>
    <w:rsid w:val="004243AC"/>
    <w:rsid w:val="00470194"/>
    <w:rsid w:val="00545163"/>
    <w:rsid w:val="00660998"/>
    <w:rsid w:val="006A6AA1"/>
    <w:rsid w:val="006D249F"/>
    <w:rsid w:val="007712F4"/>
    <w:rsid w:val="007D3DBE"/>
    <w:rsid w:val="0083037F"/>
    <w:rsid w:val="00993CE3"/>
    <w:rsid w:val="00996345"/>
    <w:rsid w:val="00A079F9"/>
    <w:rsid w:val="00AB6F7F"/>
    <w:rsid w:val="00C41E5D"/>
    <w:rsid w:val="00C725AE"/>
    <w:rsid w:val="00C767E1"/>
    <w:rsid w:val="00E72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1F84B4"/>
  <w15:chartTrackingRefBased/>
  <w15:docId w15:val="{A8A0015A-75CF-495C-A380-00BB0087D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3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634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634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9634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C43B491C43D34CA6DA504154F2A6A8" ma:contentTypeVersion="5" ma:contentTypeDescription="Create a new document." ma:contentTypeScope="" ma:versionID="5bb7850a1041ff6ac1900e2d7b46a97c">
  <xsd:schema xmlns:xsd="http://www.w3.org/2001/XMLSchema" xmlns:xs="http://www.w3.org/2001/XMLSchema" xmlns:p="http://schemas.microsoft.com/office/2006/metadata/properties" xmlns:ns2="7114f3f8-ae8e-4f55-9f58-a1d64c3a45fb" targetNamespace="http://schemas.microsoft.com/office/2006/metadata/properties" ma:root="true" ma:fieldsID="98e1be0aa68ee35cc7f07ad4656e0b01" ns2:_="">
    <xsd:import namespace="7114f3f8-ae8e-4f55-9f58-a1d64c3a45f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14f3f8-ae8e-4f55-9f58-a1d64c3a45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4D5F01A-5C54-481E-B327-3AF6D076BA6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686CB37-9FB3-4523-A435-F72E437086A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D27E6B-12A2-4106-A725-71F2DD8117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14f3f8-ae8e-4f55-9f58-a1d64c3a45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76</Words>
  <Characters>914</Characters>
  <Application>Microsoft Office Word</Application>
  <DocSecurity>0</DocSecurity>
  <Lines>39</Lines>
  <Paragraphs>22</Paragraphs>
  <ScaleCrop>false</ScaleCrop>
  <Company>CSIRO</Company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hi, Vahid (H&amp;B, Parkville)</dc:creator>
  <cp:keywords/>
  <dc:description/>
  <cp:lastModifiedBy>Riahi, Vahid (H&amp;B, Parkville)</cp:lastModifiedBy>
  <cp:revision>24</cp:revision>
  <cp:lastPrinted>2023-10-09T23:32:00Z</cp:lastPrinted>
  <dcterms:created xsi:type="dcterms:W3CDTF">2023-09-05T03:46:00Z</dcterms:created>
  <dcterms:modified xsi:type="dcterms:W3CDTF">2023-10-09T2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c6658dff64f39f7de4cadb5b60f3d0400c5e493b4cdf42cd996c971c4214d8</vt:lpwstr>
  </property>
  <property fmtid="{D5CDD505-2E9C-101B-9397-08002B2CF9AE}" pid="3" name="ContentTypeId">
    <vt:lpwstr>0x010100AAC43B491C43D34CA6DA504154F2A6A8</vt:lpwstr>
  </property>
</Properties>
</file>